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sz w:val="22"/>
          <w:szCs w:val="22"/>
        </w:rPr>
        <w:t xml:space="preserve">Table S4. </w:t>
      </w:r>
      <w:r>
        <w:rPr>
          <w:rFonts w:cs="Arial" w:ascii="Arial" w:hAnsi="Arial"/>
          <w:lang w:val="en-GB"/>
        </w:rPr>
        <w:t>Risk of bias of included stu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1665"/>
        <w:gridCol w:w="1666"/>
        <w:gridCol w:w="1665"/>
        <w:gridCol w:w="1666"/>
      </w:tblGrid>
      <w:tr>
        <w:trPr>
          <w:trHeight w:val="430" w:hRule="atLeast"/>
        </w:trPr>
        <w:tc>
          <w:tcPr>
            <w:tcW w:w="2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de-DE" w:eastAsia="de-DE"/>
              </w:rPr>
              <w:t>Sourc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 w:eastAsia="de-DE"/>
              </w:rPr>
              <w:t>Selectio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 w:eastAsia="de-DE"/>
              </w:rPr>
              <w:t>Outcome assessmen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 w:eastAsia="de-DE"/>
              </w:rPr>
              <w:t>Attritio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 w:eastAsia="de-DE"/>
              </w:rPr>
              <w:t>Total risk of bias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Jorda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., 195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Mai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7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Foy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7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8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Fox et al., 198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Frank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8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nto and Sullivan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 199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Glezen et al., 199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Foy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8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Tann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8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De Wolf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8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High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High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Tannock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9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Bridges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,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 20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Treano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200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Ohmit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200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Ohmit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,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 200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Bera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BMC ID 200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Jacks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20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Bera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JID 200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Mont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200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Waldma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6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Feery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7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Keitel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et al.,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199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Kumpulaine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., 199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High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Wild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19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Unclear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Elder et al., 199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Sirivichayakul et al., 20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 xml:space="preserve">Williams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de-DE" w:eastAsia="de-DE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, 20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eb et al., 2009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Minimal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bbreviations: n.a., not applicab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Cambria" w:hAnsi="Cambria" w:eastAsia="Cambria" w:cs="Times New Roman"/>
      <w:sz w:val="20"/>
      <w:szCs w:val="20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MittlereListe2Akzent2">
    <w:name w:val="Mittlere Liste 2 - Akzent 2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30:00Z</dcterms:created>
  <dc:creator>oliver</dc:creator>
  <dc:description/>
  <cp:keywords/>
  <dc:language>en-US</dc:language>
  <cp:lastModifiedBy> </cp:lastModifiedBy>
  <dcterms:modified xsi:type="dcterms:W3CDTF">2011-09-29T18:30:00Z</dcterms:modified>
  <cp:revision>2</cp:revision>
  <dc:subject/>
  <dc:title/>
</cp:coreProperties>
</file>